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E68" w:rsidRPr="003E4E68" w:rsidRDefault="003E4E68" w:rsidP="003E4E68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bookmarkStart w:id="0" w:name="_GoBack"/>
      <w:bookmarkEnd w:id="0"/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A: </w:t>
      </w:r>
      <w:r w:rsidRPr="003E4E68">
        <w:rPr>
          <w:rFonts w:asciiTheme="majorBidi" w:hAnsiTheme="majorBidi" w:cstheme="majorBidi"/>
          <w:sz w:val="24"/>
          <w:szCs w:val="24"/>
        </w:rPr>
        <w:t>Age-standardized YLDs rate of T1DM at national and sub-national levels, 1990 compared to 2019</w:t>
      </w:r>
    </w:p>
    <w:p w:rsidR="003E4E68" w:rsidRPr="003E4E68" w:rsidRDefault="003E4E68" w:rsidP="003E4E6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B: </w:t>
      </w:r>
      <w:r w:rsidRPr="003E4E68">
        <w:rPr>
          <w:rFonts w:asciiTheme="majorBidi" w:hAnsiTheme="majorBidi" w:cstheme="majorBidi"/>
          <w:sz w:val="24"/>
          <w:szCs w:val="24"/>
        </w:rPr>
        <w:t>Age-standardized prevalence rate of T1DM at national and sub-national levels, 1990 compared to 2019</w:t>
      </w:r>
    </w:p>
    <w:p w:rsidR="003E4E68" w:rsidRPr="003E4E68" w:rsidRDefault="003E4E68" w:rsidP="003E4E6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C: </w:t>
      </w:r>
      <w:r w:rsidRPr="003E4E68">
        <w:rPr>
          <w:rFonts w:asciiTheme="majorBidi" w:hAnsiTheme="majorBidi" w:cstheme="majorBidi"/>
          <w:sz w:val="24"/>
          <w:szCs w:val="24"/>
        </w:rPr>
        <w:t>Age-standardized death rate of T1DM at national and sub-national levels, 1990 compared to 2019</w:t>
      </w:r>
    </w:p>
    <w:p w:rsidR="003E4E68" w:rsidRPr="003E4E68" w:rsidRDefault="003E4E68" w:rsidP="003E4E6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D: </w:t>
      </w:r>
      <w:r w:rsidRPr="003E4E68">
        <w:rPr>
          <w:rFonts w:asciiTheme="majorBidi" w:hAnsiTheme="majorBidi" w:cstheme="majorBidi"/>
          <w:sz w:val="24"/>
          <w:szCs w:val="24"/>
        </w:rPr>
        <w:t xml:space="preserve">Age-standardized </w:t>
      </w:r>
      <w:proofErr w:type="gramStart"/>
      <w:r w:rsidRPr="003E4E68">
        <w:rPr>
          <w:rFonts w:asciiTheme="majorBidi" w:hAnsiTheme="majorBidi" w:cstheme="majorBidi"/>
          <w:sz w:val="24"/>
          <w:szCs w:val="24"/>
        </w:rPr>
        <w:t>DALYs</w:t>
      </w:r>
      <w:proofErr w:type="gramEnd"/>
      <w:r w:rsidRPr="003E4E68">
        <w:rPr>
          <w:rFonts w:asciiTheme="majorBidi" w:hAnsiTheme="majorBidi" w:cstheme="majorBidi"/>
          <w:sz w:val="24"/>
          <w:szCs w:val="24"/>
        </w:rPr>
        <w:t xml:space="preserve"> rate of T1DM at national and sub-national levels, 1990 compared to 2019</w:t>
      </w:r>
    </w:p>
    <w:p w:rsidR="003E4E68" w:rsidRPr="003E4E68" w:rsidRDefault="003E4E68" w:rsidP="003E4E6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E4E68" w:rsidRPr="003E4E68" w:rsidRDefault="003E4E68" w:rsidP="003E4E6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Pr="003E4E68">
        <w:rPr>
          <w:rFonts w:asciiTheme="majorBidi" w:hAnsiTheme="majorBidi" w:cstheme="majorBidi"/>
          <w:sz w:val="24"/>
          <w:szCs w:val="24"/>
        </w:rPr>
        <w:t>SDI values of each province in 1990 and 2019</w:t>
      </w:r>
    </w:p>
    <w:p w:rsidR="003E4E68" w:rsidRPr="003E4E68" w:rsidRDefault="003E4E68" w:rsidP="003E4E6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: </w:t>
      </w:r>
      <w:r w:rsidRPr="003E4E68">
        <w:rPr>
          <w:rFonts w:asciiTheme="majorBidi" w:hAnsiTheme="majorBidi" w:cstheme="majorBidi"/>
          <w:sz w:val="24"/>
          <w:szCs w:val="24"/>
        </w:rPr>
        <w:t>All ages number and age-standardized rate (per 100,000)</w:t>
      </w:r>
      <w:r w:rsidRPr="003E4E68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3E4E68">
        <w:rPr>
          <w:rFonts w:asciiTheme="majorBidi" w:hAnsiTheme="majorBidi" w:cstheme="majorBidi"/>
          <w:sz w:val="24"/>
          <w:szCs w:val="24"/>
        </w:rPr>
        <w:t>of T1DM burden by sex with percent change, Sub-national</w:t>
      </w:r>
    </w:p>
    <w:p w:rsidR="003E4E68" w:rsidRPr="003E4E68" w:rsidRDefault="003E4E68" w:rsidP="003E4E6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3: </w:t>
      </w:r>
      <w:r w:rsidRPr="003E4E68">
        <w:rPr>
          <w:rFonts w:asciiTheme="majorBidi" w:hAnsiTheme="majorBidi" w:cstheme="majorBidi"/>
          <w:sz w:val="24"/>
          <w:szCs w:val="24"/>
        </w:rPr>
        <w:t>National and sub-national</w:t>
      </w: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E4E68">
        <w:rPr>
          <w:rFonts w:asciiTheme="majorBidi" w:hAnsiTheme="majorBidi" w:cstheme="majorBidi"/>
          <w:sz w:val="24"/>
          <w:szCs w:val="24"/>
        </w:rPr>
        <w:t>age-standardized burden of T1DM</w:t>
      </w:r>
      <w:r w:rsidRPr="003E4E68" w:rsidDel="001F321D">
        <w:rPr>
          <w:rFonts w:asciiTheme="majorBidi" w:hAnsiTheme="majorBidi" w:cstheme="majorBidi"/>
          <w:sz w:val="24"/>
          <w:szCs w:val="24"/>
        </w:rPr>
        <w:t xml:space="preserve"> </w:t>
      </w:r>
      <w:r w:rsidRPr="003E4E68">
        <w:rPr>
          <w:rFonts w:asciiTheme="majorBidi" w:hAnsiTheme="majorBidi" w:cstheme="majorBidi"/>
          <w:sz w:val="24"/>
          <w:szCs w:val="24"/>
        </w:rPr>
        <w:t>in 1990, 2005, and 2019 with percent change in 1990 to 2005 compared to 2005 to 2019</w:t>
      </w:r>
    </w:p>
    <w:p w:rsidR="003E4E68" w:rsidRDefault="003E4E68" w:rsidP="003E4E6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E4E68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4: </w:t>
      </w:r>
      <w:r w:rsidRPr="003E4E68">
        <w:rPr>
          <w:rFonts w:asciiTheme="majorBidi" w:hAnsiTheme="majorBidi" w:cstheme="majorBidi"/>
          <w:sz w:val="24"/>
          <w:szCs w:val="24"/>
        </w:rPr>
        <w:t>Decomposition analysis of T1DM new cases at national and sub-national levels by sex</w:t>
      </w:r>
    </w:p>
    <w:sectPr w:rsidR="003E4E68" w:rsidSect="00436332">
      <w:footerReference w:type="default" r:id="rId4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01901"/>
      <w:docPartObj>
        <w:docPartGallery w:val="Page Numbers (Bottom of Page)"/>
        <w:docPartUnique/>
      </w:docPartObj>
    </w:sdtPr>
    <w:sdtEndPr/>
    <w:sdtContent>
      <w:p w:rsidR="007838A4" w:rsidRDefault="003E4E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38A4" w:rsidRDefault="003E4E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E68"/>
    <w:rsid w:val="000068C8"/>
    <w:rsid w:val="0001467F"/>
    <w:rsid w:val="0002074F"/>
    <w:rsid w:val="00026FC8"/>
    <w:rsid w:val="00027FE9"/>
    <w:rsid w:val="000636F7"/>
    <w:rsid w:val="000765E1"/>
    <w:rsid w:val="0008016D"/>
    <w:rsid w:val="00085565"/>
    <w:rsid w:val="000C3DE1"/>
    <w:rsid w:val="000D1087"/>
    <w:rsid w:val="001149FA"/>
    <w:rsid w:val="001215E5"/>
    <w:rsid w:val="001467E5"/>
    <w:rsid w:val="001505C5"/>
    <w:rsid w:val="00167BA5"/>
    <w:rsid w:val="00176263"/>
    <w:rsid w:val="001B0FB4"/>
    <w:rsid w:val="001B6AFD"/>
    <w:rsid w:val="001C7DC8"/>
    <w:rsid w:val="001E57AD"/>
    <w:rsid w:val="002105A9"/>
    <w:rsid w:val="0021622C"/>
    <w:rsid w:val="00243212"/>
    <w:rsid w:val="0024675A"/>
    <w:rsid w:val="00246C21"/>
    <w:rsid w:val="00260B4A"/>
    <w:rsid w:val="0026560F"/>
    <w:rsid w:val="00297DB6"/>
    <w:rsid w:val="002B653F"/>
    <w:rsid w:val="002C5E62"/>
    <w:rsid w:val="002D18FC"/>
    <w:rsid w:val="00300D94"/>
    <w:rsid w:val="00301D61"/>
    <w:rsid w:val="00305F5B"/>
    <w:rsid w:val="00305FBA"/>
    <w:rsid w:val="00313DEB"/>
    <w:rsid w:val="00315992"/>
    <w:rsid w:val="00321675"/>
    <w:rsid w:val="003362A8"/>
    <w:rsid w:val="00342E48"/>
    <w:rsid w:val="00360289"/>
    <w:rsid w:val="00387713"/>
    <w:rsid w:val="003A71AA"/>
    <w:rsid w:val="003D4512"/>
    <w:rsid w:val="003E4E68"/>
    <w:rsid w:val="003F2C1B"/>
    <w:rsid w:val="003F47A3"/>
    <w:rsid w:val="00420D4F"/>
    <w:rsid w:val="00440E46"/>
    <w:rsid w:val="004466A0"/>
    <w:rsid w:val="00454D44"/>
    <w:rsid w:val="004618EC"/>
    <w:rsid w:val="00472251"/>
    <w:rsid w:val="004930BB"/>
    <w:rsid w:val="00493261"/>
    <w:rsid w:val="004D739A"/>
    <w:rsid w:val="004E1447"/>
    <w:rsid w:val="004E19E9"/>
    <w:rsid w:val="00502E58"/>
    <w:rsid w:val="0050494C"/>
    <w:rsid w:val="00506FC5"/>
    <w:rsid w:val="00524B65"/>
    <w:rsid w:val="00545C27"/>
    <w:rsid w:val="00597ED0"/>
    <w:rsid w:val="005B1852"/>
    <w:rsid w:val="005B404A"/>
    <w:rsid w:val="005C31A1"/>
    <w:rsid w:val="005E71B1"/>
    <w:rsid w:val="005E7B0E"/>
    <w:rsid w:val="00600421"/>
    <w:rsid w:val="006348CB"/>
    <w:rsid w:val="0066018C"/>
    <w:rsid w:val="00675F43"/>
    <w:rsid w:val="006C441E"/>
    <w:rsid w:val="0071298C"/>
    <w:rsid w:val="00720A0D"/>
    <w:rsid w:val="00747AA6"/>
    <w:rsid w:val="00776F7D"/>
    <w:rsid w:val="0079365C"/>
    <w:rsid w:val="007A0528"/>
    <w:rsid w:val="007A7953"/>
    <w:rsid w:val="007B134C"/>
    <w:rsid w:val="007C16DF"/>
    <w:rsid w:val="007C5A61"/>
    <w:rsid w:val="007D77D8"/>
    <w:rsid w:val="00820D50"/>
    <w:rsid w:val="00842C67"/>
    <w:rsid w:val="008F49CF"/>
    <w:rsid w:val="00923C24"/>
    <w:rsid w:val="00925114"/>
    <w:rsid w:val="009465AF"/>
    <w:rsid w:val="009510FB"/>
    <w:rsid w:val="00964CFB"/>
    <w:rsid w:val="00995550"/>
    <w:rsid w:val="009A301A"/>
    <w:rsid w:val="00A00FF6"/>
    <w:rsid w:val="00A5482D"/>
    <w:rsid w:val="00A55B32"/>
    <w:rsid w:val="00A908FD"/>
    <w:rsid w:val="00AA3A56"/>
    <w:rsid w:val="00AE49DD"/>
    <w:rsid w:val="00B214E8"/>
    <w:rsid w:val="00B23479"/>
    <w:rsid w:val="00B777BB"/>
    <w:rsid w:val="00BA23B3"/>
    <w:rsid w:val="00BF3E3E"/>
    <w:rsid w:val="00C1558D"/>
    <w:rsid w:val="00C33710"/>
    <w:rsid w:val="00C37F7B"/>
    <w:rsid w:val="00CA25BC"/>
    <w:rsid w:val="00CB2158"/>
    <w:rsid w:val="00CE75F1"/>
    <w:rsid w:val="00CF2117"/>
    <w:rsid w:val="00CF2A54"/>
    <w:rsid w:val="00D1741E"/>
    <w:rsid w:val="00D268AA"/>
    <w:rsid w:val="00D30F4A"/>
    <w:rsid w:val="00D36F10"/>
    <w:rsid w:val="00D71B76"/>
    <w:rsid w:val="00D81B76"/>
    <w:rsid w:val="00D84CD0"/>
    <w:rsid w:val="00DB31B4"/>
    <w:rsid w:val="00DC3D0E"/>
    <w:rsid w:val="00DE56FC"/>
    <w:rsid w:val="00DF5FA5"/>
    <w:rsid w:val="00E06C03"/>
    <w:rsid w:val="00E32BAF"/>
    <w:rsid w:val="00E557BA"/>
    <w:rsid w:val="00E55E69"/>
    <w:rsid w:val="00E57A58"/>
    <w:rsid w:val="00E76E31"/>
    <w:rsid w:val="00EC4B14"/>
    <w:rsid w:val="00EF7823"/>
    <w:rsid w:val="00F00216"/>
    <w:rsid w:val="00F23CC3"/>
    <w:rsid w:val="00F43F53"/>
    <w:rsid w:val="00F45AB8"/>
    <w:rsid w:val="00F776A2"/>
    <w:rsid w:val="00F91672"/>
    <w:rsid w:val="00F9197A"/>
    <w:rsid w:val="00FE0230"/>
    <w:rsid w:val="00FF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48259-C140-400D-BB63-D6DF1462C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4E6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E4E6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>HP Inc.</Company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Chinnadurai B.</dc:creator>
  <cp:keywords/>
  <dc:description/>
  <cp:lastModifiedBy>Anton Chinnadurai B.</cp:lastModifiedBy>
  <cp:revision>1</cp:revision>
  <dcterms:created xsi:type="dcterms:W3CDTF">2023-03-07T02:21:00Z</dcterms:created>
  <dcterms:modified xsi:type="dcterms:W3CDTF">2023-03-07T02:21:00Z</dcterms:modified>
</cp:coreProperties>
</file>